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7"/>
        <w:gridCol w:w="709"/>
        <w:gridCol w:w="10767"/>
        <w:gridCol w:w="1207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33ED8325" w:rsidR="00FB3483" w:rsidRPr="006637FF" w:rsidRDefault="00B22D3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49CF9E69" w:rsidR="00FB3483" w:rsidRPr="006637FF" w:rsidRDefault="00B22D3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4FABD5C5" w:rsidR="00FB3483" w:rsidRPr="006637FF" w:rsidRDefault="00B22D3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283875A5" w:rsidR="00FB3483" w:rsidRPr="006637FF" w:rsidRDefault="00B22D3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15643BDB" w:rsidR="00FB3483" w:rsidRPr="006637FF" w:rsidRDefault="00B22D3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207F9C18" w:rsidR="00FB3483" w:rsidRPr="006637FF" w:rsidRDefault="00B22D3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7E4BD4E0" w:rsidR="00FB3483" w:rsidRPr="006637FF" w:rsidRDefault="00B22D3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4E042693" w:rsidR="00FB3483" w:rsidRPr="006637FF" w:rsidRDefault="00B22D3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46CD24A9" w:rsidR="00930A31" w:rsidRPr="006637FF" w:rsidRDefault="00B22D3A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5750BE66" w:rsidR="00930A31" w:rsidRPr="006637FF" w:rsidRDefault="00B22D3A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7A2FDEA4" w:rsidR="00077B44" w:rsidRPr="006637FF" w:rsidRDefault="00B22D3A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39BE29EC" w:rsidR="00077B44" w:rsidRPr="006637FF" w:rsidRDefault="00B71DA7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</w:t>
            </w:r>
            <w:r w:rsidR="00174464">
              <w:rPr>
                <w:rFonts w:ascii="Arial" w:hAnsi="Arial" w:cs="Arial"/>
                <w:color w:val="auto"/>
                <w:sz w:val="22"/>
                <w:szCs w:val="22"/>
              </w:rPr>
              <w:t>ot applicable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6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BDB4D7" w14:textId="77777777" w:rsidR="00D0260B" w:rsidRDefault="00D0260B">
      <w:r>
        <w:separator/>
      </w:r>
    </w:p>
  </w:endnote>
  <w:endnote w:type="continuationSeparator" w:id="0">
    <w:p w14:paraId="2506A0EF" w14:textId="77777777" w:rsidR="00D0260B" w:rsidRDefault="00D026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charset w:val="00"/>
    <w:family w:val="swiss"/>
    <w:pitch w:val="variable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1E9D62" w14:textId="77777777" w:rsidR="00D0260B" w:rsidRDefault="00D0260B">
      <w:r>
        <w:separator/>
      </w:r>
    </w:p>
  </w:footnote>
  <w:footnote w:type="continuationSeparator" w:id="0">
    <w:p w14:paraId="21E87BED" w14:textId="77777777" w:rsidR="00D0260B" w:rsidRDefault="00D026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1470B6" w14:textId="3198AE85" w:rsidR="00947707" w:rsidRPr="00930A31" w:rsidRDefault="00AD0F70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011584EA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019D0"/>
    <w:rsid w:val="00153D99"/>
    <w:rsid w:val="00174464"/>
    <w:rsid w:val="0018323E"/>
    <w:rsid w:val="00190C83"/>
    <w:rsid w:val="001A167C"/>
    <w:rsid w:val="001B2EA1"/>
    <w:rsid w:val="00246C93"/>
    <w:rsid w:val="00256BAF"/>
    <w:rsid w:val="002A2A06"/>
    <w:rsid w:val="002C3BDC"/>
    <w:rsid w:val="003103C2"/>
    <w:rsid w:val="00323C0D"/>
    <w:rsid w:val="00344CB1"/>
    <w:rsid w:val="003516AD"/>
    <w:rsid w:val="00363B8D"/>
    <w:rsid w:val="003A4DB6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5A77BC"/>
    <w:rsid w:val="00635816"/>
    <w:rsid w:val="006637FF"/>
    <w:rsid w:val="006B208E"/>
    <w:rsid w:val="006B250A"/>
    <w:rsid w:val="006D1C13"/>
    <w:rsid w:val="006E5FE2"/>
    <w:rsid w:val="006F3BA6"/>
    <w:rsid w:val="00721B8F"/>
    <w:rsid w:val="00726794"/>
    <w:rsid w:val="007323C7"/>
    <w:rsid w:val="0077253C"/>
    <w:rsid w:val="007A228C"/>
    <w:rsid w:val="007F0810"/>
    <w:rsid w:val="008803F6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D0F70"/>
    <w:rsid w:val="00AE4BBD"/>
    <w:rsid w:val="00B22D3A"/>
    <w:rsid w:val="00B51910"/>
    <w:rsid w:val="00B71DA7"/>
    <w:rsid w:val="00C12962"/>
    <w:rsid w:val="00C15DF7"/>
    <w:rsid w:val="00CC30DD"/>
    <w:rsid w:val="00D0260B"/>
    <w:rsid w:val="00D804F5"/>
    <w:rsid w:val="00D95D84"/>
    <w:rsid w:val="00E22CB5"/>
    <w:rsid w:val="00E324A8"/>
    <w:rsid w:val="00E66E3A"/>
    <w:rsid w:val="00EB610E"/>
    <w:rsid w:val="00EF245C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AU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Zaw Thet</cp:lastModifiedBy>
  <cp:revision>4</cp:revision>
  <cp:lastPrinted>2020-11-24T03:02:00Z</cp:lastPrinted>
  <dcterms:created xsi:type="dcterms:W3CDTF">2024-07-25T10:20:00Z</dcterms:created>
  <dcterms:modified xsi:type="dcterms:W3CDTF">2024-07-30T0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cee92a6051833bb993dd4c07ad06ed26ec752382f22308327b9d21a0b77165</vt:lpwstr>
  </property>
</Properties>
</file>